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77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9"/>
        <w:gridCol w:w="3259"/>
        <w:gridCol w:w="3260"/>
      </w:tblGrid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Univariat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OR (95% IC; p-value)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Multivariate</w:t>
            </w:r>
          </w:p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  <w:b/>
                <w:b/>
                <w:bCs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lang w:val="en-US"/>
              </w:rPr>
              <w:t>OR (95% IC; p-value)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dosag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0 (0.70-3); p=0.2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dosage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0.10-2); p=0.5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 gender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 (0.90-3.30); p=0.0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0 (1.10-4.20); p=0.0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eight ≤ 60 Kg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0 (0.80-3.50); p= 0.1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 (0.80-0.99); p=0.0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cs="Times New Roman" w:ascii="Times New Roman" w:hAnsi="Times New Roman"/>
              </w:rPr>
              <w:t>BMI&lt;18,5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 (0.90-14); p=0.0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1.20-21); p=0.02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 xml:space="preserve">CrCl 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96-1); p=0.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/>
            </w:pPr>
            <w:r>
              <w:rPr>
                <w:rFonts w:cs="Times New Roman" w:ascii="Times New Roman" w:hAnsi="Times New Roman"/>
                <w:color w:val="FF0000"/>
              </w:rPr>
              <w:t xml:space="preserve">CrCl </w:t>
            </w:r>
            <w:r>
              <w:rPr>
                <w:rFonts w:cs="Times New Roman" w:ascii="Times New Roman" w:hAnsi="Times New Roman"/>
              </w:rPr>
              <w:t>&lt;45 ml/min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0 (0.70-2.60); p= 0.30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/SE/TIA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0 (0.90-14); p=0.0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1.01-17); p=0.04</w:t>
            </w:r>
          </w:p>
        </w:tc>
      </w:tr>
      <w:tr>
        <w:trPr/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jor bleedings</w:t>
            </w:r>
          </w:p>
        </w:tc>
        <w:tc>
          <w:tcPr>
            <w:tcW w:w="32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0 (0.60-8); p= 0.1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1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6 (0.80-11); p=0.0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bCs/>
          <w:color w:val="FF0000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  <w:t xml:space="preserve">Supplements table 2. </w:t>
      </w:r>
      <w:r>
        <w:rPr>
          <w:rFonts w:cs="Times New Roman" w:ascii="Times New Roman" w:hAnsi="Times New Roman"/>
          <w:b/>
          <w:bCs/>
          <w:color w:val="FF0000"/>
          <w:lang w:val="en-US"/>
        </w:rPr>
        <w:t>Association between patients’ characteristics, clinical outcomes and case fatality among study population.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FF0000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BMI= body mass index; </w:t>
      </w: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  <w:t>CrCl= creatinine clearance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; SE=systemic embolism; TIA= transient ischemic attack; OR= odds ratio; IC= interval confidence. 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2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30T15:13:00Z</dcterms:created>
  <dc:creator>andreina carbone</dc:creator>
  <dc:description/>
  <cp:keywords/>
  <dc:language>en-US</dc:language>
  <cp:lastModifiedBy>Microsoft Office User</cp:lastModifiedBy>
  <dcterms:modified xsi:type="dcterms:W3CDTF">2021-11-30T15:14:00Z</dcterms:modified>
  <cp:revision>7</cp:revision>
  <dc:subject/>
  <dc:title/>
</cp:coreProperties>
</file>